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szCs w:val="28"/>
        </w:rPr>
      </w:pPr>
      <w:r>
        <w:rPr>
          <w:rFonts w:eastAsia="Times New Roman" w:cs="Arial" w:ascii="Arial" w:hAnsi="Arial"/>
          <w:b/>
          <w:bCs/>
          <w:szCs w:val="28"/>
        </w:rPr>
        <w:t>Table 1 – Percentages of extrapyramidal adverse events reported for different long-acting antipsychotic drug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854"/>
        <w:gridCol w:w="853"/>
        <w:gridCol w:w="854"/>
        <w:gridCol w:w="852"/>
        <w:gridCol w:w="853"/>
        <w:gridCol w:w="853"/>
        <w:gridCol w:w="853"/>
        <w:gridCol w:w="853"/>
        <w:gridCol w:w="852"/>
        <w:gridCol w:w="853"/>
        <w:gridCol w:w="853"/>
        <w:gridCol w:w="853"/>
        <w:gridCol w:w="853"/>
      </w:tblGrid>
      <w:tr>
        <w:trPr/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rug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L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 y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 a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131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132]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80]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132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90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91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91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107]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133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77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8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58]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76]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8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4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5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2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2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6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stonia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kathisi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kinsonism/tremo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rdive dyskinesi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toni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bbreviations: Z = zuclopenthixol decanoate; R = risperidone; y = in young patients; a = in adult patients; FL = flupenthixol; FE = fluphenazine; V = various long-acting antipsychotic drugs; --- = not reported.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bCs/>
          <w:szCs w:val="28"/>
        </w:rPr>
      </w:pPr>
      <w:r>
        <w:rPr>
          <w:rFonts w:eastAsia="Times New Roman" w:cs="Arial" w:ascii="Arial" w:hAnsi="Arial"/>
          <w:b/>
          <w:bCs/>
          <w:szCs w:val="28"/>
        </w:rPr>
        <w:t>Table 2 – Percentages of the most frequent and selected general adverse events reported for different long-acting antipsychotic drug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629"/>
        <w:gridCol w:w="631"/>
        <w:gridCol w:w="629"/>
        <w:gridCol w:w="631"/>
        <w:gridCol w:w="629"/>
        <w:gridCol w:w="631"/>
        <w:gridCol w:w="629"/>
        <w:gridCol w:w="631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1"/>
      </w:tblGrid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Dru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FL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, in no 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 in 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 vs or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 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 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V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Z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31]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5]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79]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5]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9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90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91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91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05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07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32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133]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en-US"/>
              </w:rPr>
              <w:t>[76]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71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9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0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31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8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476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4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35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3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7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5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565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xiety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somni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ease exacerbatio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pressive reaction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dach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I symptom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ose-related AE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actin-related A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dation / Somnolenc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init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tigu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g,h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-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h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bbreviations: FL = flupenthixol; R = risperidone; r = remission; y = in young patients; a = in adult patients; V = various; Z = zuclopenthixol decanoate; GI = gastrointestinal; AEs = adverse events; --- = not reported</w:t>
      </w:r>
      <w:r>
        <w:rPr>
          <w:sz w:val="24"/>
          <w:szCs w:val="24"/>
        </w:rPr>
        <w:t>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Includes dyspepsia, nausea, and vomiting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New onset type 2 diabetes mellitus (n=1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New onset type 2 diabetes mellitus (n=3) and hyperglycemia (n=1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Includes loss of libido, sexual impotence, galactorrhea, and gynecomastia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Impotence (n=1) and galactorrhea (n=1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Irregular menstruation (n=1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Disturbances in accommodation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Dizzines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47:00Z</dcterms:created>
  <dc:creator>Humberto López Castillo</dc:creator>
  <dc:description/>
  <cp:keywords/>
  <dc:language>en-US</dc:language>
  <cp:lastModifiedBy>Eli Lilly and Company</cp:lastModifiedBy>
  <dcterms:modified xsi:type="dcterms:W3CDTF">2012-01-31T15:47:00Z</dcterms:modified>
  <cp:revision>2</cp:revision>
  <dc:subject/>
  <dc:title/>
</cp:coreProperties>
</file>